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475" w:rsidRPr="00944B6B" w:rsidRDefault="00B45475" w:rsidP="00B4547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Additional file</w:t>
      </w:r>
      <w:bookmarkStart w:id="0" w:name="_GoBack"/>
      <w:bookmarkEnd w:id="0"/>
      <w:r w:rsidRPr="00944B6B">
        <w:rPr>
          <w:rFonts w:asciiTheme="majorHAnsi" w:hAnsiTheme="majorHAnsi"/>
          <w:sz w:val="22"/>
          <w:szCs w:val="22"/>
        </w:rPr>
        <w:t xml:space="preserve"> 7: Reasons for exclusion from the review </w:t>
      </w:r>
    </w:p>
    <w:tbl>
      <w:tblPr>
        <w:tblpPr w:leftFromText="180" w:rightFromText="180" w:vertAnchor="text" w:horzAnchor="page" w:tblpX="1622" w:tblpY="-1439"/>
        <w:tblW w:w="988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471"/>
        <w:gridCol w:w="2410"/>
      </w:tblGrid>
      <w:tr w:rsidR="00B45475" w:rsidRPr="00944B6B" w:rsidTr="00DE79A4">
        <w:trPr>
          <w:trHeight w:val="537"/>
        </w:trPr>
        <w:tc>
          <w:tcPr>
            <w:tcW w:w="7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b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b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Reason for exclusion</w:t>
            </w:r>
          </w:p>
        </w:tc>
      </w:tr>
      <w:tr w:rsidR="00B45475" w:rsidRPr="00944B6B" w:rsidTr="00DE79A4">
        <w:tc>
          <w:tcPr>
            <w:tcW w:w="7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color w:val="333333"/>
                <w:sz w:val="16"/>
                <w:szCs w:val="16"/>
                <w:shd w:val="clear" w:color="auto" w:fill="FFFFFF"/>
              </w:rPr>
              <w:t>Ammassari A, Trotta MP, Shalev N, Tettoni MC, Maschi S, et al. (2011) Timed short messaging service improves adherence and virological outcomes in HIV-1-infected patients with suboptimal adherence to antiretroviral therapy. J Acquir Immune Defic Syndr 58: e113–115. doi: 10.1097/qai.0b013e3182359d2a -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eastAsia="Arial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Arial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color w:val="333333"/>
                <w:sz w:val="16"/>
                <w:szCs w:val="16"/>
                <w:shd w:val="clear" w:color="auto" w:fill="FFFFFF"/>
              </w:rPr>
              <w:t>Not RCT, single arm trial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BELZER, M. 2013. A pilot study using cell phone interactions to improve HIV medication adherence in adolescents who have previously failed antiretroviral therapy. Journal of Adolescent Health, 1)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S7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Abstract for presentation on the same study as the Belzer paper .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BELZER, M. E., MACDONELL, K. K., CLARK, L. F., HUANG, J., OLSON, J., KAHANA, S. Y., NAAR, S., SARR, M. &amp; THORNTON, S. 2015. Acceptability and feasibility of a cell phone support intervention for youth living with HIV with nonadherence to antiretroviral therapy. AIDS Patient Care and STDs, 29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338-345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Feasibility study of the Belzer paper.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BIGNA, J. J., NOUBIAP, J. J., KOUANFACK, C., PLOTTEL, C. S. &amp; KOULLA-SHIRO, S. Effect of mobile phone reminders on follow-up medical care of children exposed to or infected with HIV in Cameroon (MORE CARE): a multicentre, single-blind, factorial, randomised controlled trial. The Lancet Infectious Diseases, 14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600-8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This study looks at follow-up care and not adherence to ART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CHANG, L., KAGAAYI, J., AREM, H., NAKIGOZI, G., SSEMPIJJA, V., SERWADDA, D., QUINN, T., GRAY, R., BOLLINGER, R. &amp; REYNOLDS, S. 2011. Impact of a mHealth Intervention for Peer Health Workers on AIDS Care in Rural Uganda: A Mixed Methods Evaluation of a Cluster-Randomized Trial. AIDS &amp; Behavior, 15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1776-1784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Not about adherence to ART for HIV positive patients.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CHI, B. H. &amp; STRINGER, J. S. 2010. Mobile phones to improve HIV treatment adherence. Lancet, 376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1807-1808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Article about trial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CHRISTOPOULOS, K. A., RILEY, E. D., TULSKY, J., CARRICO, A. W., MOSKOWITZ, J. T., WILSON, L., COFFIN, L. S., FALAHATI, V., AKERLEY, J. &amp; HILTON, J. F. 2014. A text messaging intervention to improve retention in care and virologic suppression in a U.S. urban safety-net HIV clinic: study protocol for the Connect4Care (C4C) randomized controlled trial. BMC Infectious Diseases, 14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Protocol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COLLIER, A. C., RIBAUDO, H., MUKHERJEE, A. L., FEINBERG, J., FISCHL, M. A. &amp; CHESNEY, M. 2005. A randomized study of serial telephone call support to increase adherence and thereby improve virologic outcome in persons initiating antiretroviral therapy. Journal of Infectious Diseases, 192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1398-1406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Telephone intervention not mobile phone intervention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DICLEMENTE, R. J., WINGOOD, G. M., SALES, J. M., BROWN, J. L., ROSE, E. S., DAVIS, T. L., LANG, D. L., CALIENDO, A. &amp; HARDIN, J. W. 2014. Efficacy of a telephone-delivered sexually transmitted infection/human immunodeficiency virus prevention maintenance intervention for adolescents: a randomized clinical trial. JAMA Pediatrics, 168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938-946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Telephone intervention not mobile phone intervention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DOWSHEN, N., KUHNS, L. M., GRAY, C., LEE, S. &amp; GAROFALO, R. 2013. Feasibility of interactive text message response (ITR) as a novel, real-time measure of adherence to antiretroviral therapy for HIV+ youth. AIDS and behavior, 17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2237-2243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Feasibility study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DOWSHEN, N., KUHNS, L. M., JOHNSON, A., HOLOYDA, B. J. &amp; GAROFALO, R. 2012. Improving adherence to antiretroviral therapy for youth living with HIV/AIDS: a pilot study using personalized, interactive, daily text message reminders. Journal of Medical Internet Research, 14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e51-e51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Not randomised control trial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DRYDEN-PETERSON, S., BENNETT, K., HUGHES, M. D., VERES, A., JOHN, O., PRADHANANGA, R., BOYER, M., BROWN, C., SAKYI, B., VAN WIDENFELT, E., KEAPOLETSWE, K., MINE, M., MOYO, S., ASMELASH, A., SIEDNER, M., MMALANE, M., SHAPIRO, R. L. &amp; LOCKMAN, S. 2015. An augmented SMS intervention to improve access to antenatal CD4 testing and ART initiation in HIV-infected pregnant women: A cluster randomized trial. PLoS ONE, 10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Improve access to care not adherence to medication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FAIRLEY, C. K., LEVY, R., RAYNER, C. R., ALLARDICE, K., COSTELLO, K., THOMAS, C., MCARTHUR, C., KONG, D., MIJCH, A., MELBOURNE ADHERENCE, G. &amp; MELBOURNE ADHERENCE, G. 2003. Randomized trial of an adherence programme for clients with HIV. Int J STD AIDS, 14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805-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All participants in the intervention group did not receive a mobile phone intervention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color w:val="333333"/>
                <w:sz w:val="16"/>
                <w:szCs w:val="16"/>
                <w:shd w:val="clear" w:color="auto" w:fill="FFFFFF"/>
              </w:rPr>
              <w:t xml:space="preserve">Harris LT, Lehavot K, Huh D, Yard S, Andrasik MP, et al. (2010) Two-way text messaging for health behavior change among human immunodeficiency virus-positive individuals. Telemed J E Health 16: </w:t>
            </w:r>
            <w:r w:rsidRPr="00944B6B">
              <w:rPr>
                <w:rFonts w:asciiTheme="majorHAnsi" w:hAnsiTheme="majorHAnsi" w:cs="Arial"/>
                <w:color w:val="333333"/>
                <w:sz w:val="16"/>
                <w:szCs w:val="16"/>
                <w:shd w:val="clear" w:color="auto" w:fill="FFFFFF"/>
              </w:rPr>
              <w:lastRenderedPageBreak/>
              <w:t>1024–1029. doi: 10.1089/tmj.2010.0050</w:t>
            </w:r>
          </w:p>
          <w:p w:rsidR="00B45475" w:rsidRPr="00944B6B" w:rsidRDefault="00B45475" w:rsidP="00DE79A4">
            <w:pPr>
              <w:pStyle w:val="Normal1"/>
              <w:ind w:left="720"/>
              <w:rPr>
                <w:rFonts w:asciiTheme="majorHAnsi" w:eastAsia="Arial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Arial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  <w:lastRenderedPageBreak/>
              <w:t>Pager device not mobile phone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lastRenderedPageBreak/>
              <w:t>JONES, R., HOOUER, D. R. &amp; LACROIX, L. J. 2013. A randomized controlled trial of soap opera videos streamed to smartphones to reduce risk of sexually transmitted human immunodeficiency virus (HIV) in young urban African American women. Nursing Outlook, 61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205-2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Participants were not HIV positive so to reduce risk rather than adherence</w:t>
            </w:r>
          </w:p>
        </w:tc>
      </w:tr>
      <w:tr w:rsidR="00B45475" w:rsidRPr="00944B6B" w:rsidTr="00DE79A4">
        <w:trPr>
          <w:trHeight w:val="739"/>
        </w:trPr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  <w:shd w:val="clear" w:color="auto" w:fill="FFFFFF"/>
              </w:rPr>
              <w:t>Lewis M, Uhrig J, Bann C, et al. Tailored Text Messaging Intervention for HIV Adherence: A Proof-of-Concept Study. Health Psychol. 2012 e-pup ahead of print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eastAsia="Arial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Arial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Not randomised control trial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hAnsiTheme="majorHAnsi"/>
                <w:sz w:val="16"/>
                <w:szCs w:val="16"/>
              </w:rPr>
            </w:pPr>
            <w:hyperlink r:id="rId5" w:history="1">
              <w:r w:rsidRPr="00944B6B">
                <w:rPr>
                  <w:rStyle w:val="Hyperlink"/>
                  <w:rFonts w:asciiTheme="majorHAnsi" w:eastAsia="Times New Roman" w:hAnsiTheme="majorHAnsi" w:cs="Arial"/>
                  <w:color w:val="642A8F"/>
                  <w:sz w:val="16"/>
                  <w:szCs w:val="16"/>
                  <w:shd w:val="clear" w:color="auto" w:fill="FFFFFF"/>
                </w:rPr>
                <w:t>David J. Moore</w:t>
              </w:r>
            </w:hyperlink>
            <w:r w:rsidRPr="00944B6B">
              <w:rPr>
                <w:rFonts w:asciiTheme="majorHAnsi" w:hAnsiTheme="majorHAnsi" w:cs="Arial"/>
                <w:color w:val="000000"/>
                <w:sz w:val="16"/>
                <w:szCs w:val="16"/>
                <w:shd w:val="clear" w:color="auto" w:fill="FFFFFF"/>
              </w:rPr>
              <w:t xml:space="preserve"> et al. </w:t>
            </w:r>
            <w:r w:rsidRPr="00944B6B">
              <w:rPr>
                <w:rFonts w:asciiTheme="majorHAnsi" w:hAnsiTheme="majorHAnsi" w:cs="Arial"/>
                <w:color w:val="000000"/>
                <w:kern w:val="36"/>
                <w:sz w:val="16"/>
                <w:szCs w:val="16"/>
              </w:rPr>
              <w:t xml:space="preserve"> </w:t>
            </w:r>
            <w:r w:rsidRPr="00944B6B">
              <w:rPr>
                <w:rFonts w:asciiTheme="majorHAnsi" w:hAnsiTheme="majorHAnsi" w:cs="Arial"/>
                <w:color w:val="000000"/>
                <w:sz w:val="16"/>
                <w:szCs w:val="16"/>
              </w:rPr>
              <w:t>Individualized Texting for Adherence Building (iTAB): Improving Antiretroviral Dose Timing Among HIV-Infected Persons with Co-occurring Bipolar Disorder</w:t>
            </w:r>
            <w:r w:rsidRPr="00944B6B">
              <w:rPr>
                <w:rFonts w:asciiTheme="majorHAnsi" w:hAnsiTheme="majorHAnsi" w:cs="Arial"/>
                <w:bCs/>
                <w:color w:val="000000"/>
                <w:sz w:val="16"/>
                <w:szCs w:val="16"/>
              </w:rPr>
              <w:t xml:space="preserve">. </w:t>
            </w:r>
            <w:r w:rsidRPr="00944B6B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944B6B">
              <w:rPr>
                <w:rStyle w:val="cit"/>
                <w:rFonts w:asciiTheme="majorHAnsi" w:eastAsia="Times New Roman" w:hAnsiTheme="majorHAnsi" w:cs="Arial"/>
                <w:color w:val="642A8F"/>
                <w:sz w:val="16"/>
                <w:szCs w:val="16"/>
                <w:shd w:val="clear" w:color="auto" w:fill="FFFFFF"/>
              </w:rPr>
              <w:t>AIDS Behav. 2015 Mar; 19(3): 459–471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Arial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HIV and bipolar disease 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PUCCIO, J. A., BELZER, M., OLSON, J., MARTINEZ, M., SALATA, C., TUCKER, D. &amp; TANAKA, D. 2006. The use of cell phone reminder calls for assisting HIV-infected adolescents and young adults to adhere to highly active antiretroviral therapy: a pilot study. AIDS Patient Care &amp; STDs, 20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438-444.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Not randomised control trial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REYNOLDS, N. R., TESTA, M. A., SU, M., CHESNEY, M. A., NEIDIG, J. L., FRANK, I., SMITH, S., ICKOVICS, J., ROBBINS, G. K., GROUP, A. C. T. &amp; TEAMS 2008. Telephone support to improve antiretroviral medication adherence: a multisite, randomized controlled trial. J Acquir Immune Defic Syndr, 47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62-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Telephone not mobile phone intervention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Arial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  <w:t>Simoni JM, Huh D, Frick PA, Pearson CR, Andrasik MP, et al. (2009) Peer support and pager messaging to promote antiretroviral modifying therapy in Seattle: a randomized controlled trial. J Acquir Immune Defic Syndr 52: 465–473. doi: 10.1097/qai.0b013e3181b9300c 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Arial" w:hAnsiTheme="majorHAnsi" w:cs="Arial"/>
                <w:sz w:val="16"/>
                <w:szCs w:val="16"/>
              </w:rPr>
            </w:pPr>
            <w:r w:rsidRPr="00944B6B"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  <w:t xml:space="preserve">Pager device not mobile phone </w:t>
            </w:r>
          </w:p>
        </w:tc>
      </w:tr>
      <w:tr w:rsidR="00B45475" w:rsidRPr="00944B6B" w:rsidTr="00DE79A4"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THIRUMURTHY, H. &amp; T LESTER, R. 2012. M-health for health behaviour change in resource-limited settings: applications to HIV care and beyond. Bulletin of the World Health Organization, 90</w:t>
            </w:r>
            <w:r w:rsidRPr="00944B6B">
              <w:rPr>
                <w:rFonts w:asciiTheme="majorHAnsi" w:eastAsia="Arial" w:hAnsiTheme="majorHAnsi" w:cs="Arial"/>
                <w:b/>
                <w:sz w:val="16"/>
                <w:szCs w:val="16"/>
              </w:rPr>
              <w:t>,</w:t>
            </w: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 xml:space="preserve"> 390-392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  <w:r w:rsidRPr="00944B6B">
              <w:rPr>
                <w:rFonts w:asciiTheme="majorHAnsi" w:eastAsia="Arial" w:hAnsiTheme="majorHAnsi" w:cs="Arial"/>
                <w:sz w:val="16"/>
                <w:szCs w:val="16"/>
              </w:rPr>
              <w:t>Opinion article</w:t>
            </w:r>
          </w:p>
        </w:tc>
      </w:tr>
      <w:tr w:rsidR="00B45475" w:rsidRPr="00944B6B" w:rsidTr="00DE79A4">
        <w:trPr>
          <w:trHeight w:val="1409"/>
        </w:trPr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</w:rPr>
              <w:t>Patricia Opondo Awiti, Alessandra Grotta, Mia van der Kop John Dusabe, Anna Thorson, Jonathan Mwangi</w:t>
            </w:r>
            <w:r w:rsidRPr="00944B6B">
              <w:rPr>
                <w:rFonts w:asciiTheme="majorHAnsi" w:hAnsiTheme="majorHAnsi" w:cs="Arial"/>
                <w:position w:val="13"/>
                <w:sz w:val="16"/>
                <w:szCs w:val="16"/>
              </w:rPr>
              <w:t xml:space="preserve"> </w:t>
            </w:r>
            <w:r w:rsidRPr="00944B6B">
              <w:rPr>
                <w:rFonts w:asciiTheme="majorHAnsi" w:hAnsiTheme="majorHAnsi" w:cs="Arial"/>
                <w:sz w:val="16"/>
                <w:szCs w:val="16"/>
              </w:rPr>
              <w:t>Rino Belloco, Richard Lester Laura Ternent, Edwin Were</w:t>
            </w:r>
            <w:r w:rsidRPr="00944B6B">
              <w:rPr>
                <w:rFonts w:asciiTheme="majorHAnsi" w:hAnsiTheme="majorHAnsi" w:cs="Arial"/>
                <w:position w:val="13"/>
                <w:sz w:val="16"/>
                <w:szCs w:val="16"/>
              </w:rPr>
              <w:t xml:space="preserve"> </w:t>
            </w:r>
            <w:r w:rsidRPr="00944B6B">
              <w:rPr>
                <w:rFonts w:asciiTheme="majorHAnsi" w:hAnsiTheme="majorHAnsi" w:cs="Arial"/>
                <w:sz w:val="16"/>
                <w:szCs w:val="16"/>
              </w:rPr>
              <w:t xml:space="preserve">and Anna Mia Ekström. The effect of an interactive weekly mobile phone messaging on retention </w:t>
            </w:r>
          </w:p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</w:rPr>
              <w:t xml:space="preserve">in prevention of mother to child transmission (PMTCT) of HIV program:  study protocol for a randomized controlled trial (WELTEL PMTCT) BMC Medical Informatics and Decision Making (2016) 16:86 </w:t>
            </w:r>
          </w:p>
          <w:p w:rsidR="00B45475" w:rsidRPr="00944B6B" w:rsidRDefault="00B45475" w:rsidP="00DE79A4">
            <w:pPr>
              <w:pStyle w:val="Normal1"/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  <w:r w:rsidRPr="00944B6B"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  <w:t>Study protocol</w:t>
            </w:r>
          </w:p>
        </w:tc>
      </w:tr>
      <w:tr w:rsidR="00B45475" w:rsidRPr="00944B6B" w:rsidTr="00DE79A4">
        <w:trPr>
          <w:trHeight w:val="1017"/>
        </w:trPr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</w:rPr>
              <w:t xml:space="preserve">Elena Salmoirago-Blotcher , Carla Rich , Rochelle K. Rosen, Shira Dunsiger, Aadia Rana , Michael P. Carey Phone-delivered mindfulness training to promote medication adherence </w:t>
            </w:r>
            <w:r w:rsidRPr="00944B6B">
              <w:rPr>
                <w:rFonts w:asciiTheme="majorHAnsi" w:hAnsiTheme="majorHAnsi" w:cs="Arial"/>
                <w:color w:val="000000" w:themeColor="text1"/>
                <w:sz w:val="16"/>
                <w:szCs w:val="16"/>
              </w:rPr>
              <w:t xml:space="preserve">and reduce sexual risk behavior among persons living with HIV: Design and methods. Contemporary Clinical Trials 53 (2017) 162–17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pStyle w:val="Normal1"/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  <w:r w:rsidRPr="00944B6B"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  <w:t xml:space="preserve">Study protocol </w:t>
            </w:r>
          </w:p>
        </w:tc>
      </w:tr>
      <w:tr w:rsidR="00B45475" w:rsidRPr="00944B6B" w:rsidTr="00DE79A4">
        <w:trPr>
          <w:trHeight w:val="1368"/>
        </w:trPr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</w:rPr>
              <w:t>Kate Jongbloed, Anton J. Friedman, Margo E. Pearce, Mia L. Van Der Kop, Vicky Thomas, Lou Demerai, Sherri Pooyak, Martin T. Schechter, Richard T. Lester, Patricia M. Spittal</w:t>
            </w:r>
            <w:r w:rsidRPr="00944B6B">
              <w:rPr>
                <w:rFonts w:asciiTheme="majorHAnsi" w:hAnsiTheme="majorHAnsi" w:cs="Arial"/>
                <w:position w:val="13"/>
                <w:sz w:val="16"/>
                <w:szCs w:val="16"/>
              </w:rPr>
              <w:t xml:space="preserve"> </w:t>
            </w:r>
            <w:r w:rsidRPr="00944B6B">
              <w:rPr>
                <w:rFonts w:asciiTheme="majorHAnsi" w:hAnsiTheme="majorHAnsi" w:cs="Arial"/>
                <w:sz w:val="16"/>
                <w:szCs w:val="16"/>
              </w:rPr>
              <w:t xml:space="preserve">and The Cedar Project Partnership. The cedar project WelTel mHealth intervention for HIV prevention in young indigenous people who use illicit drugs”study protocol for a randomized controlled trial. Biomed Central (2016) 17:128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  <w:r w:rsidRPr="00944B6B"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  <w:t xml:space="preserve">Study protocol </w:t>
            </w:r>
          </w:p>
        </w:tc>
      </w:tr>
      <w:tr w:rsidR="00B45475" w:rsidRPr="00944B6B" w:rsidTr="00DE79A4">
        <w:trPr>
          <w:trHeight w:val="1605"/>
        </w:trPr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</w:rPr>
              <w:t>Sheri A. Lippman, Starley B. Shade, Jeri Sumitani, Julia DeKadt, Jennifer M. Gilvydis, Mary Jane Ratlhagana, Jessica Grignon, John Tumbo, Hailey Gilmore, Emily Agnew, Parya Saberi, Scott Barnhart</w:t>
            </w:r>
            <w:r w:rsidRPr="00944B6B">
              <w:rPr>
                <w:rFonts w:ascii="MS Mincho" w:eastAsia="MS Mincho" w:hAnsi="MS Mincho" w:cs="MS Mincho"/>
                <w:sz w:val="16"/>
                <w:szCs w:val="16"/>
              </w:rPr>
              <w:t> </w:t>
            </w:r>
            <w:r w:rsidRPr="00944B6B">
              <w:rPr>
                <w:rFonts w:asciiTheme="majorHAnsi" w:hAnsiTheme="majorHAnsi" w:cs="Arial"/>
                <w:sz w:val="16"/>
                <w:szCs w:val="16"/>
              </w:rPr>
              <w:t>and Wayne T. Steward</w:t>
            </w:r>
            <w:r w:rsidRPr="00944B6B">
              <w:rPr>
                <w:rFonts w:asciiTheme="majorHAnsi" w:hAnsiTheme="majorHAnsi" w:cs="Arial"/>
                <w:position w:val="13"/>
                <w:sz w:val="16"/>
                <w:szCs w:val="16"/>
              </w:rPr>
              <w:t xml:space="preserve"> </w:t>
            </w:r>
            <w:r w:rsidRPr="00944B6B">
              <w:rPr>
                <w:rFonts w:asciiTheme="majorHAnsi" w:hAnsiTheme="majorHAnsi" w:cs="Arial"/>
                <w:sz w:val="16"/>
                <w:szCs w:val="16"/>
              </w:rPr>
              <w:t xml:space="preserve">Evaluation of short message service and peer navigation to improve engagement in HIV care in South Africa: study protocol for a three-arm cluster randomized controlled trial. Biomed (2016) 17:68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  <w:r w:rsidRPr="00944B6B"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  <w:t xml:space="preserve">Study protocol </w:t>
            </w:r>
          </w:p>
        </w:tc>
      </w:tr>
      <w:tr w:rsidR="00B45475" w:rsidRPr="00944B6B" w:rsidTr="00DE79A4">
        <w:trPr>
          <w:trHeight w:val="1535"/>
        </w:trPr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</w:rPr>
              <w:lastRenderedPageBreak/>
              <w:t xml:space="preserve">Elizabeth King, MD; Karen Kinvig, BN; Jonathan Steif, BSc; Annie Q Qiu, BSc; Evelyn J Maan, RN; Arianne YK Albert, PhD; Neora Pick, MD; Ariane Alimenti, MD; Mary H Kestler, MD; Deborah M Money, MD; Richard T Lester, MD; Melanie Caroline Margaret Murray, MD, PhD. Mobile Text Messaging to Improve Medication Adherence and Viral Load in a Vulnerable Canadian Population Living With Human Immunodeficiency Virus: A Repeated Measures Study </w:t>
            </w:r>
            <w:r w:rsidRPr="00944B6B">
              <w:rPr>
                <w:rFonts w:asciiTheme="majorHAnsi" w:hAnsiTheme="majorHAnsi" w:cs="Arial"/>
                <w:bCs/>
                <w:iCs/>
                <w:color w:val="000000" w:themeColor="text1"/>
                <w:sz w:val="16"/>
                <w:szCs w:val="16"/>
              </w:rPr>
              <w:t xml:space="preserve">J Med Internet Res 2017;19(6):e190) </w:t>
            </w:r>
            <w:r w:rsidRPr="00944B6B">
              <w:rPr>
                <w:rFonts w:asciiTheme="majorHAnsi" w:hAnsiTheme="majorHAnsi" w:cs="Arial"/>
                <w:color w:val="000000" w:themeColor="text1"/>
                <w:sz w:val="16"/>
                <w:szCs w:val="16"/>
              </w:rPr>
              <w:t xml:space="preserve">doi:10.2196/jmir.6631 </w:t>
            </w:r>
          </w:p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</w:p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  <w:r w:rsidRPr="00944B6B"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  <w:t xml:space="preserve">Not randomised control trial  </w:t>
            </w:r>
          </w:p>
        </w:tc>
      </w:tr>
      <w:tr w:rsidR="00B45475" w:rsidRPr="00944B6B" w:rsidTr="00DE79A4">
        <w:trPr>
          <w:trHeight w:val="1535"/>
        </w:trPr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</w:rPr>
              <w:t>Katerina A Christopoulos, Elise D Riley, Jacqueline Tulsky, Adam W Carrico, Judith T Moskowitz, Leslie Wilson, Lara S Coffin, Veesta Falahati, Jordan Akerley</w:t>
            </w:r>
            <w:r w:rsidRPr="00944B6B">
              <w:rPr>
                <w:rFonts w:asciiTheme="majorHAnsi" w:hAnsiTheme="majorHAnsi" w:cs="Arial"/>
                <w:position w:val="13"/>
                <w:sz w:val="16"/>
                <w:szCs w:val="16"/>
              </w:rPr>
              <w:t xml:space="preserve"> </w:t>
            </w:r>
            <w:r w:rsidRPr="00944B6B">
              <w:rPr>
                <w:rFonts w:asciiTheme="majorHAnsi" w:hAnsiTheme="majorHAnsi" w:cs="Arial"/>
                <w:sz w:val="16"/>
                <w:szCs w:val="16"/>
              </w:rPr>
              <w:t>and Joan F Hilton</w:t>
            </w:r>
            <w:r w:rsidRPr="00944B6B">
              <w:rPr>
                <w:rFonts w:asciiTheme="majorHAnsi" w:hAnsiTheme="majorHAnsi" w:cs="Arial"/>
                <w:position w:val="13"/>
                <w:sz w:val="16"/>
                <w:szCs w:val="16"/>
              </w:rPr>
              <w:t xml:space="preserve"> </w:t>
            </w:r>
            <w:r w:rsidRPr="00944B6B">
              <w:rPr>
                <w:rFonts w:asciiTheme="majorHAnsi" w:hAnsiTheme="majorHAnsi" w:cs="Arial"/>
                <w:sz w:val="16"/>
                <w:szCs w:val="16"/>
              </w:rPr>
              <w:t xml:space="preserve">A text messaging intervention to improve retention in care and virologic suppression in a U.S. urban safety-net HIV clinic: study protocol for the  Connect4Care (C4C) randomized controlled trial  BMC Infectious Diseases (2014) 14:718 </w:t>
            </w:r>
          </w:p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</w:p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</w:pPr>
            <w:r w:rsidRPr="00944B6B">
              <w:rPr>
                <w:rFonts w:asciiTheme="majorHAnsi" w:eastAsia="Times New Roman" w:hAnsiTheme="majorHAnsi" w:cs="Arial"/>
                <w:color w:val="333333"/>
                <w:sz w:val="16"/>
                <w:szCs w:val="16"/>
                <w:shd w:val="clear" w:color="auto" w:fill="FFFFFF"/>
              </w:rPr>
              <w:t xml:space="preserve">Study protocol </w:t>
            </w:r>
          </w:p>
        </w:tc>
      </w:tr>
      <w:tr w:rsidR="00B45475" w:rsidRPr="003547DD" w:rsidTr="00DE79A4">
        <w:trPr>
          <w:trHeight w:val="333"/>
        </w:trPr>
        <w:tc>
          <w:tcPr>
            <w:tcW w:w="74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</w:rPr>
              <w:t>Nancy R. Reynolds, Veena Satyanarayana, Mona Duggal, Meiya Varghese, Lauren Liberti, Pushpendra Singh, Mohini Ranganathan, Sangchoon Jeon</w:t>
            </w:r>
            <w:r w:rsidRPr="00944B6B">
              <w:rPr>
                <w:rFonts w:asciiTheme="majorHAnsi" w:hAnsiTheme="majorHAnsi" w:cs="Arial"/>
                <w:position w:val="13"/>
                <w:sz w:val="16"/>
                <w:szCs w:val="16"/>
              </w:rPr>
              <w:t xml:space="preserve"> </w:t>
            </w:r>
            <w:r w:rsidRPr="00944B6B">
              <w:rPr>
                <w:rFonts w:asciiTheme="majorHAnsi" w:hAnsiTheme="majorHAnsi" w:cs="Arial"/>
                <w:sz w:val="16"/>
                <w:szCs w:val="16"/>
              </w:rPr>
              <w:t>and Prabha S. Chandra</w:t>
            </w:r>
            <w:r w:rsidRPr="00944B6B">
              <w:rPr>
                <w:rFonts w:asciiTheme="majorHAnsi" w:hAnsiTheme="majorHAnsi" w:cs="Arial"/>
                <w:position w:val="13"/>
                <w:sz w:val="16"/>
                <w:szCs w:val="16"/>
              </w:rPr>
              <w:t xml:space="preserve">. </w:t>
            </w:r>
            <w:r w:rsidRPr="00944B6B">
              <w:rPr>
                <w:rFonts w:asciiTheme="majorHAnsi" w:hAnsiTheme="majorHAnsi" w:cs="Arial"/>
                <w:sz w:val="16"/>
                <w:szCs w:val="16"/>
              </w:rPr>
              <w:t xml:space="preserve">MAHILA: a protocol for evaluating a nurse- delivered mHealth intervention for women with HIV and psychosocial risk factors in India BMC Health Services Research (2016) 16:352 </w:t>
            </w:r>
          </w:p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</w:p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</w:p>
          <w:p w:rsidR="00B45475" w:rsidRPr="00944B6B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3547DD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944B6B">
              <w:rPr>
                <w:rFonts w:asciiTheme="majorHAnsi" w:hAnsiTheme="majorHAnsi" w:cs="Arial"/>
                <w:sz w:val="16"/>
                <w:szCs w:val="16"/>
              </w:rPr>
              <w:t>Study protocol</w:t>
            </w:r>
            <w:r w:rsidRPr="003547DD">
              <w:rPr>
                <w:rFonts w:asciiTheme="majorHAnsi" w:hAnsiTheme="majorHAnsi" w:cs="Arial"/>
                <w:sz w:val="16"/>
                <w:szCs w:val="16"/>
              </w:rPr>
              <w:t xml:space="preserve"> </w:t>
            </w:r>
          </w:p>
        </w:tc>
      </w:tr>
      <w:tr w:rsidR="00B45475" w:rsidRPr="003547DD" w:rsidTr="00DE79A4">
        <w:trPr>
          <w:trHeight w:val="487"/>
        </w:trPr>
        <w:tc>
          <w:tcPr>
            <w:tcW w:w="74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3547DD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3547DD" w:rsidRDefault="00B45475" w:rsidP="00DE79A4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</w:tr>
      <w:tr w:rsidR="00B45475" w:rsidRPr="003547DD" w:rsidTr="00DE79A4">
        <w:trPr>
          <w:trHeight w:val="27"/>
        </w:trPr>
        <w:tc>
          <w:tcPr>
            <w:tcW w:w="7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3547DD" w:rsidRDefault="00B45475" w:rsidP="00DE79A4">
            <w:pPr>
              <w:rPr>
                <w:rFonts w:asciiTheme="majorHAnsi" w:eastAsia="Arial" w:hAnsiTheme="majorHAnsi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475" w:rsidRPr="003547DD" w:rsidRDefault="00B45475" w:rsidP="00DE79A4">
            <w:pPr>
              <w:rPr>
                <w:rFonts w:asciiTheme="majorHAnsi" w:eastAsia="Arial" w:hAnsiTheme="majorHAnsi" w:cs="Arial"/>
                <w:sz w:val="16"/>
                <w:szCs w:val="16"/>
              </w:rPr>
            </w:pPr>
          </w:p>
        </w:tc>
      </w:tr>
    </w:tbl>
    <w:p w:rsidR="00B45475" w:rsidRDefault="00B45475" w:rsidP="00B45475">
      <w:pPr>
        <w:rPr>
          <w:ins w:id="1" w:author="Microsoft Office User" w:date="2019-03-05T21:33:00Z"/>
          <w:sz w:val="18"/>
          <w:szCs w:val="18"/>
        </w:rPr>
      </w:pPr>
    </w:p>
    <w:p w:rsidR="00EF17AE" w:rsidRDefault="00EF17AE"/>
    <w:sectPr w:rsidR="00EF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475"/>
    <w:rsid w:val="008874D6"/>
    <w:rsid w:val="00B45475"/>
    <w:rsid w:val="00E52338"/>
    <w:rsid w:val="00EF17AE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7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5475"/>
    <w:rPr>
      <w:color w:val="0000FF" w:themeColor="hyperlink"/>
      <w:u w:val="single"/>
    </w:rPr>
  </w:style>
  <w:style w:type="paragraph" w:customStyle="1" w:styleId="Normal1">
    <w:name w:val="Normal1"/>
    <w:rsid w:val="00B45475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/>
    </w:rPr>
  </w:style>
  <w:style w:type="character" w:customStyle="1" w:styleId="cit">
    <w:name w:val="cit"/>
    <w:basedOn w:val="DefaultParagraphFont"/>
    <w:rsid w:val="00B454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7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5475"/>
    <w:rPr>
      <w:color w:val="0000FF" w:themeColor="hyperlink"/>
      <w:u w:val="single"/>
    </w:rPr>
  </w:style>
  <w:style w:type="paragraph" w:customStyle="1" w:styleId="Normal1">
    <w:name w:val="Normal1"/>
    <w:rsid w:val="00B45475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/>
    </w:rPr>
  </w:style>
  <w:style w:type="character" w:customStyle="1" w:styleId="cit">
    <w:name w:val="cit"/>
    <w:basedOn w:val="DefaultParagraphFont"/>
    <w:rsid w:val="00B45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Moore%20DJ%5BAuthor%5D&amp;cauthor=true&amp;cauthor_uid=2550444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57</Words>
  <Characters>8277</Characters>
  <Application>Microsoft Office Word</Application>
  <DocSecurity>0</DocSecurity>
  <Lines>359</Lines>
  <Paragraphs>170</Paragraphs>
  <ScaleCrop>false</ScaleCrop>
  <Company/>
  <LinksUpToDate>false</LinksUpToDate>
  <CharactersWithSpaces>9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19-05-01T21:34:00Z</dcterms:created>
  <dcterms:modified xsi:type="dcterms:W3CDTF">2019-05-01T21:34:00Z</dcterms:modified>
</cp:coreProperties>
</file>